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0536" w:rsidRPr="00DC1814" w:rsidRDefault="006D0536">
      <w:pPr>
        <w:rPr>
          <w:rFonts w:ascii="Arial" w:hAnsi="Arial" w:cs="Arial"/>
          <w:b/>
        </w:rPr>
      </w:pPr>
    </w:p>
    <w:p w:rsidR="00494F7F" w:rsidRPr="00DC1814" w:rsidRDefault="00067A3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1 </w:t>
      </w:r>
      <w:bookmarkStart w:id="0" w:name="_GoBack"/>
      <w:bookmarkEnd w:id="0"/>
      <w:r w:rsidR="0019004F" w:rsidRPr="00DC1814">
        <w:rPr>
          <w:rFonts w:ascii="Arial" w:hAnsi="Arial" w:cs="Arial"/>
          <w:b/>
        </w:rPr>
        <w:t>Characteristics of SARS-CoV-2 viral genome sequencing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2"/>
        <w:gridCol w:w="1691"/>
        <w:gridCol w:w="1642"/>
        <w:gridCol w:w="1997"/>
        <w:gridCol w:w="1984"/>
        <w:gridCol w:w="1800"/>
        <w:gridCol w:w="1974"/>
      </w:tblGrid>
      <w:tr w:rsidR="00D1349B" w:rsidRPr="00470C09" w:rsidTr="0091761F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1349B" w:rsidRPr="00470C09" w:rsidRDefault="00D1349B" w:rsidP="00494F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D1349B" w:rsidRPr="00470C09" w:rsidRDefault="00D1349B" w:rsidP="00190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base (</w:t>
            </w:r>
            <w:proofErr w:type="spellStart"/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</w:t>
            </w:r>
            <w:proofErr w:type="spellEnd"/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:rsidR="00D1349B" w:rsidRPr="00470C09" w:rsidRDefault="00D1349B" w:rsidP="00190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reads (n)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D1349B" w:rsidRPr="00470C09" w:rsidRDefault="00D1349B" w:rsidP="00190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ping reads (n)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D1349B" w:rsidRPr="00470C09" w:rsidRDefault="00D1349B" w:rsidP="00190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ping Rate (%)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1349B" w:rsidRPr="00470C09" w:rsidRDefault="00D1349B" w:rsidP="00190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erage sequence depth</w:t>
            </w:r>
          </w:p>
        </w:tc>
        <w:tc>
          <w:tcPr>
            <w:tcW w:w="762" w:type="pct"/>
          </w:tcPr>
          <w:p w:rsidR="00D1349B" w:rsidRPr="00470C09" w:rsidRDefault="0091761F" w:rsidP="00190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 coverage</w:t>
            </w:r>
          </w:p>
          <w:p w:rsidR="0091761F" w:rsidRPr="00470C09" w:rsidRDefault="0091761F" w:rsidP="00190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</w:tr>
      <w:tr w:rsidR="00D1349B" w:rsidRPr="00470C09" w:rsidTr="0091761F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1349B" w:rsidRPr="00470C09" w:rsidRDefault="00D1349B" w:rsidP="00494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-1-RNAseq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D1349B" w:rsidRPr="00470C09" w:rsidRDefault="00D1349B" w:rsidP="00494F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558100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:rsidR="00D1349B" w:rsidRPr="00470C09" w:rsidRDefault="00D1349B" w:rsidP="00494F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7054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D1349B" w:rsidRPr="00470C09" w:rsidRDefault="00D1349B" w:rsidP="00494F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094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D1349B" w:rsidRPr="00470C09" w:rsidRDefault="00D1349B" w:rsidP="00494F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99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1349B" w:rsidRPr="00470C09" w:rsidRDefault="00D1349B" w:rsidP="001900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4</w:t>
            </w:r>
          </w:p>
        </w:tc>
        <w:tc>
          <w:tcPr>
            <w:tcW w:w="762" w:type="pct"/>
          </w:tcPr>
          <w:p w:rsidR="00D1349B" w:rsidRPr="00470C09" w:rsidRDefault="0091761F" w:rsidP="0091761F">
            <w:pPr>
              <w:spacing w:after="0" w:line="240" w:lineRule="auto"/>
              <w:ind w:right="7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99.8%</w:t>
            </w:r>
          </w:p>
        </w:tc>
      </w:tr>
      <w:tr w:rsidR="0091761F" w:rsidRPr="00470C09" w:rsidTr="0091761F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91761F" w:rsidRPr="00470C09" w:rsidRDefault="001D15F6" w:rsidP="009176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-1-AmpliS</w:t>
            </w:r>
            <w:r w:rsidR="0091761F"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-1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9273000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61820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12551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02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55</w:t>
            </w:r>
          </w:p>
        </w:tc>
        <w:tc>
          <w:tcPr>
            <w:tcW w:w="762" w:type="pct"/>
          </w:tcPr>
          <w:p w:rsidR="0091761F" w:rsidRPr="00470C09" w:rsidRDefault="0091761F" w:rsidP="0091761F">
            <w:pPr>
              <w:rPr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99.8%</w:t>
            </w:r>
          </w:p>
        </w:tc>
      </w:tr>
      <w:tr w:rsidR="0091761F" w:rsidRPr="00470C09" w:rsidTr="0091761F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1D1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-1-Ampli</w:t>
            </w:r>
            <w:r w:rsidR="001D1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-2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050100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0334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9594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07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7</w:t>
            </w:r>
          </w:p>
        </w:tc>
        <w:tc>
          <w:tcPr>
            <w:tcW w:w="762" w:type="pct"/>
          </w:tcPr>
          <w:p w:rsidR="0091761F" w:rsidRPr="00470C09" w:rsidRDefault="0091761F" w:rsidP="0091761F">
            <w:pPr>
              <w:rPr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99.8%</w:t>
            </w:r>
          </w:p>
        </w:tc>
      </w:tr>
      <w:tr w:rsidR="0091761F" w:rsidRPr="00470C09" w:rsidTr="0091761F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-2-RNAseq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586550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0577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4846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39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85</w:t>
            </w:r>
          </w:p>
        </w:tc>
        <w:tc>
          <w:tcPr>
            <w:tcW w:w="762" w:type="pct"/>
          </w:tcPr>
          <w:p w:rsidR="0091761F" w:rsidRPr="00470C09" w:rsidRDefault="0091761F" w:rsidP="0091761F">
            <w:pPr>
              <w:rPr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99.8%</w:t>
            </w:r>
          </w:p>
        </w:tc>
      </w:tr>
      <w:tr w:rsidR="0091761F" w:rsidRPr="00470C09" w:rsidTr="0091761F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1D1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-2-Ampli</w:t>
            </w:r>
            <w:r w:rsidR="001D1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-1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0978600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06524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58612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00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33</w:t>
            </w:r>
          </w:p>
        </w:tc>
        <w:tc>
          <w:tcPr>
            <w:tcW w:w="762" w:type="pct"/>
          </w:tcPr>
          <w:p w:rsidR="0091761F" w:rsidRPr="00470C09" w:rsidRDefault="0091761F" w:rsidP="0091761F">
            <w:pPr>
              <w:rPr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99.8%</w:t>
            </w:r>
          </w:p>
        </w:tc>
      </w:tr>
      <w:tr w:rsidR="0091761F" w:rsidRPr="00470C09" w:rsidTr="0091761F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1D1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-2-Ampli</w:t>
            </w:r>
            <w:r w:rsidR="001D1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-2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147300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0982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9809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17</w:t>
            </w:r>
          </w:p>
        </w:tc>
        <w:tc>
          <w:tcPr>
            <w:tcW w:w="762" w:type="pct"/>
          </w:tcPr>
          <w:p w:rsidR="0091761F" w:rsidRPr="00470C09" w:rsidRDefault="0091761F" w:rsidP="0091761F">
            <w:pPr>
              <w:rPr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99.8%</w:t>
            </w:r>
          </w:p>
        </w:tc>
      </w:tr>
      <w:tr w:rsidR="0091761F" w:rsidRPr="00470C09" w:rsidTr="0091761F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-3-RNAseq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054400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3696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944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62" w:type="pct"/>
          </w:tcPr>
          <w:p w:rsidR="0091761F" w:rsidRPr="00470C09" w:rsidRDefault="0091761F" w:rsidP="0091761F">
            <w:pPr>
              <w:rPr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99.8%</w:t>
            </w:r>
          </w:p>
        </w:tc>
      </w:tr>
      <w:tr w:rsidR="0091761F" w:rsidRPr="00470C09" w:rsidTr="0091761F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1D1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-3-Ampli</w:t>
            </w:r>
            <w:r w:rsidR="001D1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-1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3325000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55500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57175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99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97</w:t>
            </w:r>
          </w:p>
        </w:tc>
        <w:tc>
          <w:tcPr>
            <w:tcW w:w="762" w:type="pct"/>
          </w:tcPr>
          <w:p w:rsidR="0091761F" w:rsidRPr="00470C09" w:rsidRDefault="0091761F" w:rsidP="0091761F">
            <w:pPr>
              <w:rPr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99.8%</w:t>
            </w:r>
          </w:p>
        </w:tc>
      </w:tr>
      <w:tr w:rsidR="0091761F" w:rsidRPr="00470C09" w:rsidTr="0091761F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1D1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-3-Ampli</w:t>
            </w:r>
            <w:r w:rsidR="001D15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-2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586550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0577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0948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81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91761F" w:rsidRPr="00470C09" w:rsidRDefault="0091761F" w:rsidP="009176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70</w:t>
            </w:r>
          </w:p>
        </w:tc>
        <w:tc>
          <w:tcPr>
            <w:tcW w:w="762" w:type="pct"/>
          </w:tcPr>
          <w:p w:rsidR="0091761F" w:rsidRPr="00470C09" w:rsidRDefault="0091761F" w:rsidP="0091761F">
            <w:pPr>
              <w:rPr>
                <w:sz w:val="20"/>
                <w:szCs w:val="20"/>
              </w:rPr>
            </w:pPr>
            <w:r w:rsidRPr="00470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99.8%</w:t>
            </w:r>
          </w:p>
        </w:tc>
      </w:tr>
    </w:tbl>
    <w:p w:rsidR="00494F7F" w:rsidRPr="00DC1814" w:rsidRDefault="0019004F">
      <w:pPr>
        <w:rPr>
          <w:rFonts w:ascii="Arial" w:hAnsi="Arial" w:cs="Arial"/>
        </w:rPr>
      </w:pPr>
      <w:r w:rsidRPr="00DC1814">
        <w:rPr>
          <w:rFonts w:ascii="Arial" w:hAnsi="Arial" w:cs="Arial"/>
        </w:rPr>
        <w:t xml:space="preserve">* </w:t>
      </w:r>
      <w:proofErr w:type="spellStart"/>
      <w:r w:rsidRPr="00DC1814">
        <w:rPr>
          <w:rFonts w:ascii="Arial" w:hAnsi="Arial" w:cs="Arial"/>
        </w:rPr>
        <w:t>RNASeq</w:t>
      </w:r>
      <w:proofErr w:type="spellEnd"/>
      <w:r w:rsidRPr="00DC1814">
        <w:rPr>
          <w:rFonts w:ascii="Arial" w:hAnsi="Arial" w:cs="Arial"/>
        </w:rPr>
        <w:t>, the sequencing done by total RNAseq; Ampli</w:t>
      </w:r>
      <w:r w:rsidR="001D15F6">
        <w:rPr>
          <w:rFonts w:ascii="Arial" w:hAnsi="Arial" w:cs="Arial"/>
        </w:rPr>
        <w:t>S</w:t>
      </w:r>
      <w:r w:rsidRPr="00DC1814">
        <w:rPr>
          <w:rFonts w:ascii="Arial" w:hAnsi="Arial" w:cs="Arial"/>
        </w:rPr>
        <w:t>eq-1, the 1</w:t>
      </w:r>
      <w:r w:rsidRPr="00DC1814">
        <w:rPr>
          <w:rFonts w:ascii="Arial" w:hAnsi="Arial" w:cs="Arial"/>
          <w:vertAlign w:val="superscript"/>
        </w:rPr>
        <w:t>st</w:t>
      </w:r>
      <w:r w:rsidRPr="00DC1814">
        <w:rPr>
          <w:rFonts w:ascii="Arial" w:hAnsi="Arial" w:cs="Arial"/>
        </w:rPr>
        <w:t xml:space="preserve"> </w:t>
      </w:r>
      <w:proofErr w:type="spellStart"/>
      <w:r w:rsidRPr="00DC1814">
        <w:rPr>
          <w:rFonts w:ascii="Arial" w:hAnsi="Arial" w:cs="Arial"/>
        </w:rPr>
        <w:t>Ampli</w:t>
      </w:r>
      <w:r w:rsidR="001D15F6">
        <w:rPr>
          <w:rFonts w:ascii="Arial" w:hAnsi="Arial" w:cs="Arial"/>
        </w:rPr>
        <w:t>S</w:t>
      </w:r>
      <w:r w:rsidRPr="00DC1814">
        <w:rPr>
          <w:rFonts w:ascii="Arial" w:hAnsi="Arial" w:cs="Arial"/>
        </w:rPr>
        <w:t>eq</w:t>
      </w:r>
      <w:proofErr w:type="spellEnd"/>
      <w:r w:rsidRPr="00DC1814">
        <w:rPr>
          <w:rFonts w:ascii="Arial" w:hAnsi="Arial" w:cs="Arial"/>
        </w:rPr>
        <w:t xml:space="preserve"> run; Ampliseq-2, the 2</w:t>
      </w:r>
      <w:r w:rsidRPr="00DC1814">
        <w:rPr>
          <w:rFonts w:ascii="Arial" w:hAnsi="Arial" w:cs="Arial"/>
          <w:vertAlign w:val="superscript"/>
        </w:rPr>
        <w:t>nd</w:t>
      </w:r>
      <w:r w:rsidRPr="00DC1814">
        <w:rPr>
          <w:rFonts w:ascii="Arial" w:hAnsi="Arial" w:cs="Arial"/>
        </w:rPr>
        <w:t xml:space="preserve"> </w:t>
      </w:r>
      <w:proofErr w:type="spellStart"/>
      <w:r w:rsidRPr="00DC1814">
        <w:rPr>
          <w:rFonts w:ascii="Arial" w:hAnsi="Arial" w:cs="Arial"/>
        </w:rPr>
        <w:t>Ampli</w:t>
      </w:r>
      <w:r w:rsidR="001D15F6">
        <w:rPr>
          <w:rFonts w:ascii="Arial" w:hAnsi="Arial" w:cs="Arial"/>
        </w:rPr>
        <w:t>S</w:t>
      </w:r>
      <w:r w:rsidRPr="00DC1814">
        <w:rPr>
          <w:rFonts w:ascii="Arial" w:hAnsi="Arial" w:cs="Arial"/>
        </w:rPr>
        <w:t>seq</w:t>
      </w:r>
      <w:proofErr w:type="spellEnd"/>
      <w:r w:rsidRPr="00DC1814">
        <w:rPr>
          <w:rFonts w:ascii="Arial" w:hAnsi="Arial" w:cs="Arial"/>
        </w:rPr>
        <w:t xml:space="preserve"> run.</w:t>
      </w:r>
    </w:p>
    <w:sectPr w:rsidR="00494F7F" w:rsidRPr="00DC1814" w:rsidSect="00DC18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091"/>
    <w:rsid w:val="00030B00"/>
    <w:rsid w:val="00067A33"/>
    <w:rsid w:val="0019004F"/>
    <w:rsid w:val="001D15F6"/>
    <w:rsid w:val="0023090C"/>
    <w:rsid w:val="002F7300"/>
    <w:rsid w:val="00367503"/>
    <w:rsid w:val="00470C09"/>
    <w:rsid w:val="00494F7F"/>
    <w:rsid w:val="004B57FC"/>
    <w:rsid w:val="00692186"/>
    <w:rsid w:val="006D0536"/>
    <w:rsid w:val="007F210A"/>
    <w:rsid w:val="00835110"/>
    <w:rsid w:val="008B2AAE"/>
    <w:rsid w:val="008E33B0"/>
    <w:rsid w:val="0091761F"/>
    <w:rsid w:val="00936091"/>
    <w:rsid w:val="00A73D1D"/>
    <w:rsid w:val="00CF76C5"/>
    <w:rsid w:val="00D1349B"/>
    <w:rsid w:val="00DC1814"/>
    <w:rsid w:val="00FE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D3237"/>
  <w15:chartTrackingRefBased/>
  <w15:docId w15:val="{770BD21D-74DE-455E-91AF-CC7EBA09A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00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391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L</cp:lastModifiedBy>
  <cp:revision>5</cp:revision>
  <dcterms:created xsi:type="dcterms:W3CDTF">2021-08-06T15:56:00Z</dcterms:created>
  <dcterms:modified xsi:type="dcterms:W3CDTF">2021-08-06T16:08:00Z</dcterms:modified>
</cp:coreProperties>
</file>